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B03" w:rsidRPr="001F3A57" w:rsidRDefault="00454B03" w:rsidP="00454B0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F3A57">
        <w:rPr>
          <w:rFonts w:ascii="Times New Roman" w:hAnsi="Times New Roman" w:cs="Times New Roman" w:hint="eastAsia"/>
          <w:b/>
          <w:bCs/>
          <w:sz w:val="24"/>
          <w:szCs w:val="24"/>
        </w:rPr>
        <w:t>Additional</w:t>
      </w:r>
      <w:r w:rsidRPr="001F3A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3A57"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 w:rsidRPr="001F3A57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1F3A57">
        <w:rPr>
          <w:rFonts w:ascii="Times New Roman" w:hAnsi="Times New Roman" w:cs="Times New Roman"/>
          <w:b/>
          <w:sz w:val="24"/>
          <w:szCs w:val="24"/>
        </w:rPr>
        <w:t xml:space="preserve"> Transgenic parasite (</w:t>
      </w:r>
      <w:proofErr w:type="spellStart"/>
      <w:r w:rsidRPr="001F3A57">
        <w:rPr>
          <w:rFonts w:ascii="Times New Roman" w:hAnsi="Times New Roman" w:cs="Times New Roman"/>
          <w:b/>
          <w:sz w:val="24"/>
          <w:szCs w:val="24"/>
        </w:rPr>
        <w:t>EtER</w:t>
      </w:r>
      <w:proofErr w:type="spellEnd"/>
      <w:r w:rsidRPr="001F3A57">
        <w:rPr>
          <w:rFonts w:ascii="Times New Roman" w:hAnsi="Times New Roman" w:cs="Times New Roman"/>
          <w:b/>
          <w:sz w:val="24"/>
          <w:szCs w:val="24"/>
        </w:rPr>
        <w:t>) sel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376"/>
        <w:gridCol w:w="2295"/>
        <w:gridCol w:w="1559"/>
        <w:gridCol w:w="1418"/>
        <w:gridCol w:w="1842"/>
      </w:tblGrid>
      <w:tr w:rsidR="00454B03" w:rsidRPr="001F3A57" w:rsidTr="00532ACB">
        <w:tc>
          <w:tcPr>
            <w:tcW w:w="0" w:type="auto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Reporter</w:t>
            </w:r>
          </w:p>
        </w:tc>
        <w:tc>
          <w:tcPr>
            <w:tcW w:w="0" w:type="auto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Generation</w:t>
            </w:r>
          </w:p>
        </w:tc>
        <w:tc>
          <w:tcPr>
            <w:tcW w:w="2295" w:type="dxa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Inoculate dosage (Oocysts/bird)</w:t>
            </w:r>
          </w:p>
        </w:tc>
        <w:tc>
          <w:tcPr>
            <w:tcW w:w="1559" w:type="dxa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% Parasite expressing</w:t>
            </w:r>
          </w:p>
        </w:tc>
        <w:tc>
          <w:tcPr>
            <w:tcW w:w="1418" w:type="dxa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Oocysts output/bird</w:t>
            </w:r>
          </w:p>
        </w:tc>
        <w:tc>
          <w:tcPr>
            <w:tcW w:w="1842" w:type="dxa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Next selection</w:t>
            </w:r>
          </w:p>
        </w:tc>
      </w:tr>
      <w:tr w:rsidR="00454B03" w:rsidRPr="001F3A57" w:rsidTr="00532ACB">
        <w:tc>
          <w:tcPr>
            <w:tcW w:w="0" w:type="auto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EYFP</w:t>
            </w:r>
          </w:p>
        </w:tc>
        <w:tc>
          <w:tcPr>
            <w:tcW w:w="0" w:type="auto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95" w:type="dxa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sporozoites</w:t>
            </w:r>
            <w:proofErr w:type="spellEnd"/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1 (30)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.2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100 (1/30)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~300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Drug+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FACS</w:t>
            </w:r>
            <w:proofErr w:type="spellEnd"/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rug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rug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ug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---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---</w:t>
            </w:r>
          </w:p>
          <w:p w:rsidR="00454B03" w:rsidRPr="001F3A57" w:rsidRDefault="00454B03" w:rsidP="00DA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---</w:t>
            </w:r>
          </w:p>
        </w:tc>
      </w:tr>
    </w:tbl>
    <w:p w:rsidR="00454B03" w:rsidRPr="006E4B72" w:rsidRDefault="00454B03" w:rsidP="00454B03">
      <w:pPr>
        <w:rPr>
          <w:rFonts w:ascii="Times New Roman" w:hAnsi="Times New Roman" w:cs="Times New Roman"/>
          <w:sz w:val="24"/>
          <w:szCs w:val="24"/>
        </w:rPr>
      </w:pPr>
    </w:p>
    <w:p w:rsidR="00454B03" w:rsidRPr="0027611E" w:rsidRDefault="00454B03" w:rsidP="00454B0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</w:p>
    <w:p w:rsidR="00410C87" w:rsidRDefault="00410C87"/>
    <w:sectPr w:rsidR="00410C87" w:rsidSect="00E640A9">
      <w:footerReference w:type="default" r:id="rId6"/>
      <w:pgSz w:w="11906" w:h="16838" w:code="9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23D3" w:rsidRDefault="00F423D3" w:rsidP="00454B03">
      <w:r>
        <w:separator/>
      </w:r>
    </w:p>
  </w:endnote>
  <w:endnote w:type="continuationSeparator" w:id="0">
    <w:p w:rsidR="00F423D3" w:rsidRDefault="00F423D3" w:rsidP="00454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15296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76BEA" w:rsidRPr="001F3A57" w:rsidRDefault="00DD13FB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F3A5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3A5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F3A5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32ACB" w:rsidRPr="00532ACB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1F3A5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23D3" w:rsidRDefault="00F423D3" w:rsidP="00454B03">
      <w:r>
        <w:separator/>
      </w:r>
    </w:p>
  </w:footnote>
  <w:footnote w:type="continuationSeparator" w:id="0">
    <w:p w:rsidR="00F423D3" w:rsidRDefault="00F423D3" w:rsidP="00454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E6D"/>
    <w:rsid w:val="00410C87"/>
    <w:rsid w:val="00454B03"/>
    <w:rsid w:val="00532ACB"/>
    <w:rsid w:val="005E6E6D"/>
    <w:rsid w:val="00DD13FB"/>
    <w:rsid w:val="00F4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951F43-AFCB-49AD-A7AE-0E7B88FF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54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B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B03"/>
    <w:rPr>
      <w:sz w:val="18"/>
      <w:szCs w:val="18"/>
    </w:rPr>
  </w:style>
  <w:style w:type="table" w:styleId="a7">
    <w:name w:val="Table Grid"/>
    <w:basedOn w:val="a1"/>
    <w:uiPriority w:val="39"/>
    <w:rsid w:val="00454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ming Tang</dc:creator>
  <cp:keywords/>
  <dc:description/>
  <cp:lastModifiedBy>Xinming Tang</cp:lastModifiedBy>
  <cp:revision>3</cp:revision>
  <dcterms:created xsi:type="dcterms:W3CDTF">2016-04-12T12:37:00Z</dcterms:created>
  <dcterms:modified xsi:type="dcterms:W3CDTF">2016-04-12T12:57:00Z</dcterms:modified>
</cp:coreProperties>
</file>